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DDC07" w14:textId="7AB449C5" w:rsidR="0050570D" w:rsidRDefault="0050570D">
      <w:r>
        <w:rPr>
          <w:rFonts w:hint="eastAsia"/>
        </w:rPr>
        <w:t>Supplementary</w:t>
      </w:r>
      <w:r>
        <w:t xml:space="preserve"> T</w:t>
      </w:r>
      <w:r>
        <w:rPr>
          <w:rFonts w:hint="eastAsia"/>
        </w:rPr>
        <w:t>able</w:t>
      </w:r>
      <w:r>
        <w:t xml:space="preserve"> </w:t>
      </w:r>
      <w:r w:rsidR="00D53718">
        <w:t>3</w:t>
      </w:r>
    </w:p>
    <w:tbl>
      <w:tblPr>
        <w:tblStyle w:val="a3"/>
        <w:tblpPr w:leftFromText="180" w:rightFromText="180" w:vertAnchor="page" w:horzAnchor="margin" w:tblpY="246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4"/>
        <w:gridCol w:w="695"/>
        <w:gridCol w:w="826"/>
        <w:gridCol w:w="869"/>
        <w:gridCol w:w="814"/>
        <w:gridCol w:w="699"/>
        <w:gridCol w:w="925"/>
        <w:gridCol w:w="953"/>
        <w:gridCol w:w="941"/>
      </w:tblGrid>
      <w:tr w:rsidR="0050570D" w:rsidRPr="00027357" w14:paraId="0BF4D35B" w14:textId="77777777" w:rsidTr="0050570D">
        <w:trPr>
          <w:trHeight w:val="276"/>
        </w:trPr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8D6D6F" w14:textId="77777777" w:rsidR="0050570D" w:rsidRPr="00027357" w:rsidRDefault="0050570D" w:rsidP="0050570D">
            <w:pPr>
              <w:rPr>
                <w:b/>
                <w:bCs/>
              </w:rPr>
            </w:pPr>
            <w:r w:rsidRPr="00027357">
              <w:rPr>
                <w:b/>
                <w:bCs/>
              </w:rPr>
              <w:t>Characteristics</w:t>
            </w:r>
          </w:p>
        </w:tc>
        <w:tc>
          <w:tcPr>
            <w:tcW w:w="320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ABF6AC" w14:textId="77777777" w:rsidR="0050570D" w:rsidRPr="00027357" w:rsidRDefault="0050570D" w:rsidP="0050570D">
            <w:pPr>
              <w:rPr>
                <w:b/>
                <w:bCs/>
              </w:rPr>
            </w:pPr>
            <w:r w:rsidRPr="00027357">
              <w:rPr>
                <w:b/>
                <w:bCs/>
              </w:rPr>
              <w:t>Univariate analysis</w:t>
            </w:r>
          </w:p>
        </w:tc>
        <w:tc>
          <w:tcPr>
            <w:tcW w:w="352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22D292" w14:textId="77777777" w:rsidR="0050570D" w:rsidRPr="00027357" w:rsidRDefault="0050570D" w:rsidP="0050570D">
            <w:pPr>
              <w:rPr>
                <w:b/>
                <w:bCs/>
              </w:rPr>
            </w:pPr>
            <w:r w:rsidRPr="00027357">
              <w:rPr>
                <w:b/>
                <w:bCs/>
              </w:rPr>
              <w:t xml:space="preserve">Multivariate analysis </w:t>
            </w:r>
          </w:p>
        </w:tc>
      </w:tr>
      <w:tr w:rsidR="0050570D" w:rsidRPr="00027357" w14:paraId="651D7BF4" w14:textId="77777777" w:rsidTr="0050570D">
        <w:trPr>
          <w:trHeight w:val="276"/>
        </w:trPr>
        <w:tc>
          <w:tcPr>
            <w:tcW w:w="15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A5CF2E5" w14:textId="77777777" w:rsidR="0050570D" w:rsidRPr="00027357" w:rsidRDefault="0050570D" w:rsidP="0050570D">
            <w:pPr>
              <w:rPr>
                <w:b/>
                <w:bCs/>
              </w:rPr>
            </w:pP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ADF14CE" w14:textId="77777777" w:rsidR="0050570D" w:rsidRPr="00027357" w:rsidRDefault="0050570D" w:rsidP="0050570D">
            <w:pPr>
              <w:rPr>
                <w:b/>
                <w:bCs/>
              </w:rPr>
            </w:pPr>
            <w:r w:rsidRPr="00027357">
              <w:rPr>
                <w:b/>
                <w:bCs/>
              </w:rPr>
              <w:t>HR</w:t>
            </w:r>
          </w:p>
        </w:tc>
        <w:tc>
          <w:tcPr>
            <w:tcW w:w="82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B2E05F8" w14:textId="77777777" w:rsidR="0050570D" w:rsidRPr="00027357" w:rsidRDefault="0050570D" w:rsidP="0050570D">
            <w:pPr>
              <w:rPr>
                <w:b/>
                <w:bCs/>
              </w:rPr>
            </w:pPr>
            <w:r w:rsidRPr="00027357">
              <w:rPr>
                <w:b/>
                <w:bCs/>
              </w:rPr>
              <w:t>HR.95L</w:t>
            </w:r>
          </w:p>
        </w:tc>
        <w:tc>
          <w:tcPr>
            <w:tcW w:w="86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FA7BA8E" w14:textId="77777777" w:rsidR="0050570D" w:rsidRPr="00027357" w:rsidRDefault="0050570D" w:rsidP="0050570D">
            <w:pPr>
              <w:rPr>
                <w:b/>
                <w:bCs/>
              </w:rPr>
            </w:pPr>
            <w:r w:rsidRPr="00027357">
              <w:rPr>
                <w:b/>
                <w:bCs/>
              </w:rPr>
              <w:t>HR.95H</w:t>
            </w:r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0ACD404" w14:textId="77777777" w:rsidR="0050570D" w:rsidRPr="00027357" w:rsidRDefault="0050570D" w:rsidP="0050570D">
            <w:pPr>
              <w:rPr>
                <w:b/>
                <w:bCs/>
              </w:rPr>
            </w:pPr>
            <w:r w:rsidRPr="00027357">
              <w:rPr>
                <w:b/>
                <w:bCs/>
              </w:rPr>
              <w:t>P</w:t>
            </w: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14E9629" w14:textId="77777777" w:rsidR="0050570D" w:rsidRPr="00027357" w:rsidRDefault="0050570D" w:rsidP="0050570D">
            <w:pPr>
              <w:rPr>
                <w:b/>
                <w:bCs/>
              </w:rPr>
            </w:pPr>
            <w:r w:rsidRPr="00027357">
              <w:rPr>
                <w:b/>
                <w:bCs/>
              </w:rPr>
              <w:t>HR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EE394A3" w14:textId="77777777" w:rsidR="0050570D" w:rsidRPr="00027357" w:rsidRDefault="0050570D" w:rsidP="0050570D">
            <w:pPr>
              <w:rPr>
                <w:b/>
                <w:bCs/>
              </w:rPr>
            </w:pPr>
            <w:r w:rsidRPr="00027357">
              <w:rPr>
                <w:b/>
                <w:bCs/>
              </w:rPr>
              <w:t>HR.95L</w:t>
            </w:r>
          </w:p>
        </w:tc>
        <w:tc>
          <w:tcPr>
            <w:tcW w:w="95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BCA00B7" w14:textId="77777777" w:rsidR="0050570D" w:rsidRPr="00027357" w:rsidRDefault="0050570D" w:rsidP="0050570D">
            <w:pPr>
              <w:rPr>
                <w:b/>
                <w:bCs/>
              </w:rPr>
            </w:pPr>
            <w:r w:rsidRPr="00027357">
              <w:rPr>
                <w:b/>
                <w:bCs/>
              </w:rPr>
              <w:t>HR.95H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F8A3B9B" w14:textId="77777777" w:rsidR="0050570D" w:rsidRPr="00027357" w:rsidRDefault="0050570D" w:rsidP="0050570D">
            <w:pPr>
              <w:rPr>
                <w:b/>
                <w:bCs/>
              </w:rPr>
            </w:pPr>
            <w:r w:rsidRPr="00027357">
              <w:rPr>
                <w:b/>
                <w:bCs/>
              </w:rPr>
              <w:t>P</w:t>
            </w:r>
          </w:p>
        </w:tc>
      </w:tr>
      <w:tr w:rsidR="0050570D" w:rsidRPr="00027357" w14:paraId="216C0D1E" w14:textId="77777777" w:rsidTr="0050570D">
        <w:trPr>
          <w:trHeight w:val="276"/>
        </w:trPr>
        <w:tc>
          <w:tcPr>
            <w:tcW w:w="1585" w:type="dxa"/>
            <w:tcBorders>
              <w:top w:val="nil"/>
            </w:tcBorders>
            <w:noWrap/>
            <w:hideMark/>
          </w:tcPr>
          <w:p w14:paraId="372926E5" w14:textId="77777777" w:rsidR="0050570D" w:rsidRPr="00027357" w:rsidRDefault="0050570D" w:rsidP="0050570D">
            <w:r w:rsidRPr="00027357">
              <w:t>TP53I13</w:t>
            </w:r>
          </w:p>
        </w:tc>
        <w:tc>
          <w:tcPr>
            <w:tcW w:w="694" w:type="dxa"/>
            <w:tcBorders>
              <w:top w:val="nil"/>
            </w:tcBorders>
            <w:noWrap/>
            <w:hideMark/>
          </w:tcPr>
          <w:p w14:paraId="40C5DE35" w14:textId="77777777" w:rsidR="0050570D" w:rsidRPr="00027357" w:rsidRDefault="0050570D" w:rsidP="0050570D">
            <w:r w:rsidRPr="00027357">
              <w:t xml:space="preserve">1.963 </w:t>
            </w:r>
          </w:p>
        </w:tc>
        <w:tc>
          <w:tcPr>
            <w:tcW w:w="824" w:type="dxa"/>
            <w:tcBorders>
              <w:top w:val="nil"/>
            </w:tcBorders>
            <w:noWrap/>
            <w:hideMark/>
          </w:tcPr>
          <w:p w14:paraId="01EA67E2" w14:textId="77777777" w:rsidR="0050570D" w:rsidRPr="00027357" w:rsidRDefault="0050570D" w:rsidP="0050570D">
            <w:r w:rsidRPr="00027357">
              <w:t xml:space="preserve">1.351 </w:t>
            </w:r>
          </w:p>
        </w:tc>
        <w:tc>
          <w:tcPr>
            <w:tcW w:w="868" w:type="dxa"/>
            <w:tcBorders>
              <w:top w:val="nil"/>
            </w:tcBorders>
            <w:noWrap/>
            <w:hideMark/>
          </w:tcPr>
          <w:p w14:paraId="189FE74D" w14:textId="77777777" w:rsidR="0050570D" w:rsidRPr="00027357" w:rsidRDefault="0050570D" w:rsidP="0050570D">
            <w:r w:rsidRPr="00027357">
              <w:t xml:space="preserve">2.853 </w:t>
            </w:r>
          </w:p>
        </w:tc>
        <w:tc>
          <w:tcPr>
            <w:tcW w:w="814" w:type="dxa"/>
            <w:tcBorders>
              <w:top w:val="nil"/>
            </w:tcBorders>
            <w:noWrap/>
            <w:hideMark/>
          </w:tcPr>
          <w:p w14:paraId="4979302B" w14:textId="77777777" w:rsidR="0050570D" w:rsidRPr="00027357" w:rsidRDefault="0050570D" w:rsidP="0050570D">
            <w:r w:rsidRPr="00027357">
              <w:rPr>
                <w:rFonts w:hint="eastAsia"/>
              </w:rPr>
              <w:t>＜</w:t>
            </w:r>
            <w:r w:rsidRPr="00027357">
              <w:t>0.001</w:t>
            </w:r>
          </w:p>
        </w:tc>
        <w:tc>
          <w:tcPr>
            <w:tcW w:w="699" w:type="dxa"/>
            <w:tcBorders>
              <w:top w:val="nil"/>
            </w:tcBorders>
            <w:noWrap/>
            <w:hideMark/>
          </w:tcPr>
          <w:p w14:paraId="4939BF22" w14:textId="77777777" w:rsidR="0050570D" w:rsidRPr="00027357" w:rsidRDefault="0050570D" w:rsidP="0050570D">
            <w:r w:rsidRPr="00027357">
              <w:t xml:space="preserve">1.900 </w:t>
            </w:r>
          </w:p>
        </w:tc>
        <w:tc>
          <w:tcPr>
            <w:tcW w:w="926" w:type="dxa"/>
            <w:tcBorders>
              <w:top w:val="nil"/>
            </w:tcBorders>
            <w:noWrap/>
            <w:hideMark/>
          </w:tcPr>
          <w:p w14:paraId="47664934" w14:textId="77777777" w:rsidR="0050570D" w:rsidRPr="00027357" w:rsidRDefault="0050570D" w:rsidP="0050570D">
            <w:r w:rsidRPr="00027357">
              <w:t xml:space="preserve">1.304 </w:t>
            </w:r>
          </w:p>
        </w:tc>
        <w:tc>
          <w:tcPr>
            <w:tcW w:w="954" w:type="dxa"/>
            <w:tcBorders>
              <w:top w:val="nil"/>
            </w:tcBorders>
            <w:noWrap/>
            <w:hideMark/>
          </w:tcPr>
          <w:p w14:paraId="3A131F2A" w14:textId="77777777" w:rsidR="0050570D" w:rsidRPr="00027357" w:rsidRDefault="0050570D" w:rsidP="0050570D">
            <w:r w:rsidRPr="00027357">
              <w:t xml:space="preserve">2.768 </w:t>
            </w:r>
          </w:p>
        </w:tc>
        <w:tc>
          <w:tcPr>
            <w:tcW w:w="942" w:type="dxa"/>
            <w:tcBorders>
              <w:top w:val="nil"/>
            </w:tcBorders>
            <w:noWrap/>
            <w:hideMark/>
          </w:tcPr>
          <w:p w14:paraId="0A9F6ED8" w14:textId="77777777" w:rsidR="0050570D" w:rsidRPr="00027357" w:rsidRDefault="0050570D" w:rsidP="0050570D">
            <w:r w:rsidRPr="00027357">
              <w:t xml:space="preserve">0.001 </w:t>
            </w:r>
          </w:p>
        </w:tc>
      </w:tr>
      <w:tr w:rsidR="0050570D" w:rsidRPr="00027357" w14:paraId="18D3AB87" w14:textId="77777777" w:rsidTr="0050570D">
        <w:trPr>
          <w:trHeight w:val="276"/>
        </w:trPr>
        <w:tc>
          <w:tcPr>
            <w:tcW w:w="1585" w:type="dxa"/>
            <w:noWrap/>
            <w:hideMark/>
          </w:tcPr>
          <w:p w14:paraId="493FF7AA" w14:textId="77777777" w:rsidR="0050570D" w:rsidRPr="00027357" w:rsidRDefault="0050570D" w:rsidP="0050570D">
            <w:r w:rsidRPr="00027357">
              <w:t>Age(</w:t>
            </w:r>
            <w:r w:rsidRPr="00027357">
              <w:rPr>
                <w:rFonts w:hint="eastAsia"/>
              </w:rPr>
              <w:t>≤</w:t>
            </w:r>
            <w:r w:rsidRPr="00027357">
              <w:t>60</w:t>
            </w:r>
            <w:r w:rsidRPr="00027357">
              <w:rPr>
                <w:rFonts w:hint="eastAsia"/>
              </w:rPr>
              <w:t>）</w:t>
            </w:r>
          </w:p>
        </w:tc>
        <w:tc>
          <w:tcPr>
            <w:tcW w:w="694" w:type="dxa"/>
            <w:noWrap/>
            <w:hideMark/>
          </w:tcPr>
          <w:p w14:paraId="360CFE57" w14:textId="77777777" w:rsidR="0050570D" w:rsidRPr="00027357" w:rsidRDefault="0050570D" w:rsidP="0050570D">
            <w:r w:rsidRPr="00027357">
              <w:t xml:space="preserve">1.923 </w:t>
            </w:r>
          </w:p>
        </w:tc>
        <w:tc>
          <w:tcPr>
            <w:tcW w:w="824" w:type="dxa"/>
            <w:noWrap/>
            <w:hideMark/>
          </w:tcPr>
          <w:p w14:paraId="2B861152" w14:textId="77777777" w:rsidR="0050570D" w:rsidRPr="00027357" w:rsidRDefault="0050570D" w:rsidP="0050570D">
            <w:r w:rsidRPr="00027357">
              <w:t xml:space="preserve">1.345 </w:t>
            </w:r>
          </w:p>
        </w:tc>
        <w:tc>
          <w:tcPr>
            <w:tcW w:w="868" w:type="dxa"/>
            <w:noWrap/>
            <w:hideMark/>
          </w:tcPr>
          <w:p w14:paraId="515335BA" w14:textId="77777777" w:rsidR="0050570D" w:rsidRPr="00027357" w:rsidRDefault="0050570D" w:rsidP="0050570D">
            <w:r w:rsidRPr="00027357">
              <w:t xml:space="preserve">2.747 </w:t>
            </w:r>
          </w:p>
        </w:tc>
        <w:tc>
          <w:tcPr>
            <w:tcW w:w="814" w:type="dxa"/>
            <w:noWrap/>
            <w:hideMark/>
          </w:tcPr>
          <w:p w14:paraId="00411098" w14:textId="77777777" w:rsidR="0050570D" w:rsidRPr="00027357" w:rsidRDefault="0050570D" w:rsidP="0050570D">
            <w:r w:rsidRPr="00027357">
              <w:rPr>
                <w:rFonts w:hint="eastAsia"/>
              </w:rPr>
              <w:t>＜</w:t>
            </w:r>
            <w:r w:rsidRPr="00027357">
              <w:t>0.001</w:t>
            </w:r>
          </w:p>
        </w:tc>
        <w:tc>
          <w:tcPr>
            <w:tcW w:w="699" w:type="dxa"/>
            <w:noWrap/>
            <w:hideMark/>
          </w:tcPr>
          <w:p w14:paraId="5B263989" w14:textId="77777777" w:rsidR="0050570D" w:rsidRPr="00027357" w:rsidRDefault="0050570D" w:rsidP="0050570D">
            <w:r w:rsidRPr="00027357">
              <w:t xml:space="preserve">1.569 </w:t>
            </w:r>
          </w:p>
        </w:tc>
        <w:tc>
          <w:tcPr>
            <w:tcW w:w="926" w:type="dxa"/>
            <w:noWrap/>
            <w:hideMark/>
          </w:tcPr>
          <w:p w14:paraId="647A1DF3" w14:textId="77777777" w:rsidR="0050570D" w:rsidRPr="00027357" w:rsidRDefault="0050570D" w:rsidP="0050570D">
            <w:r w:rsidRPr="00027357">
              <w:t xml:space="preserve">1.092 </w:t>
            </w:r>
          </w:p>
        </w:tc>
        <w:tc>
          <w:tcPr>
            <w:tcW w:w="954" w:type="dxa"/>
            <w:noWrap/>
            <w:hideMark/>
          </w:tcPr>
          <w:p w14:paraId="3BDBF20E" w14:textId="77777777" w:rsidR="0050570D" w:rsidRPr="00027357" w:rsidRDefault="0050570D" w:rsidP="0050570D">
            <w:r w:rsidRPr="00027357">
              <w:t xml:space="preserve">2.255 </w:t>
            </w:r>
          </w:p>
        </w:tc>
        <w:tc>
          <w:tcPr>
            <w:tcW w:w="942" w:type="dxa"/>
            <w:noWrap/>
            <w:hideMark/>
          </w:tcPr>
          <w:p w14:paraId="7FE1E9CF" w14:textId="77777777" w:rsidR="0050570D" w:rsidRPr="00027357" w:rsidRDefault="0050570D" w:rsidP="0050570D">
            <w:r w:rsidRPr="00027357">
              <w:t xml:space="preserve">0.015 </w:t>
            </w:r>
          </w:p>
        </w:tc>
      </w:tr>
      <w:tr w:rsidR="0050570D" w:rsidRPr="00027357" w14:paraId="465C2E04" w14:textId="77777777" w:rsidTr="0050570D">
        <w:trPr>
          <w:trHeight w:val="276"/>
        </w:trPr>
        <w:tc>
          <w:tcPr>
            <w:tcW w:w="1585" w:type="dxa"/>
            <w:noWrap/>
            <w:hideMark/>
          </w:tcPr>
          <w:p w14:paraId="0B68214E" w14:textId="77777777" w:rsidR="0050570D" w:rsidRPr="00027357" w:rsidRDefault="0050570D" w:rsidP="0050570D">
            <w:r w:rsidRPr="00027357">
              <w:t>Gender</w:t>
            </w:r>
          </w:p>
        </w:tc>
        <w:tc>
          <w:tcPr>
            <w:tcW w:w="694" w:type="dxa"/>
            <w:noWrap/>
            <w:hideMark/>
          </w:tcPr>
          <w:p w14:paraId="34D256D9" w14:textId="77777777" w:rsidR="0050570D" w:rsidRPr="00027357" w:rsidRDefault="0050570D" w:rsidP="0050570D">
            <w:r w:rsidRPr="00027357">
              <w:t xml:space="preserve">1.524 </w:t>
            </w:r>
          </w:p>
        </w:tc>
        <w:tc>
          <w:tcPr>
            <w:tcW w:w="824" w:type="dxa"/>
            <w:noWrap/>
            <w:hideMark/>
          </w:tcPr>
          <w:p w14:paraId="045A8E70" w14:textId="77777777" w:rsidR="0050570D" w:rsidRPr="00027357" w:rsidRDefault="0050570D" w:rsidP="0050570D">
            <w:r w:rsidRPr="00027357">
              <w:t xml:space="preserve">1.069 </w:t>
            </w:r>
          </w:p>
        </w:tc>
        <w:tc>
          <w:tcPr>
            <w:tcW w:w="868" w:type="dxa"/>
            <w:noWrap/>
            <w:hideMark/>
          </w:tcPr>
          <w:p w14:paraId="21171CBB" w14:textId="77777777" w:rsidR="0050570D" w:rsidRPr="00027357" w:rsidRDefault="0050570D" w:rsidP="0050570D">
            <w:r w:rsidRPr="00027357">
              <w:t xml:space="preserve">2.171 </w:t>
            </w:r>
          </w:p>
        </w:tc>
        <w:tc>
          <w:tcPr>
            <w:tcW w:w="814" w:type="dxa"/>
            <w:noWrap/>
            <w:hideMark/>
          </w:tcPr>
          <w:p w14:paraId="0EB5F4B3" w14:textId="77777777" w:rsidR="0050570D" w:rsidRPr="00027357" w:rsidRDefault="0050570D" w:rsidP="0050570D">
            <w:r w:rsidRPr="00027357">
              <w:t xml:space="preserve">0.020 </w:t>
            </w:r>
          </w:p>
        </w:tc>
        <w:tc>
          <w:tcPr>
            <w:tcW w:w="699" w:type="dxa"/>
            <w:noWrap/>
            <w:hideMark/>
          </w:tcPr>
          <w:p w14:paraId="7579246E" w14:textId="77777777" w:rsidR="0050570D" w:rsidRPr="00027357" w:rsidRDefault="0050570D" w:rsidP="0050570D">
            <w:r w:rsidRPr="00027357">
              <w:t xml:space="preserve">1.419 </w:t>
            </w:r>
          </w:p>
        </w:tc>
        <w:tc>
          <w:tcPr>
            <w:tcW w:w="926" w:type="dxa"/>
            <w:noWrap/>
            <w:hideMark/>
          </w:tcPr>
          <w:p w14:paraId="43779303" w14:textId="77777777" w:rsidR="0050570D" w:rsidRPr="00027357" w:rsidRDefault="0050570D" w:rsidP="0050570D">
            <w:r w:rsidRPr="00027357">
              <w:t xml:space="preserve">0.992 </w:t>
            </w:r>
          </w:p>
        </w:tc>
        <w:tc>
          <w:tcPr>
            <w:tcW w:w="954" w:type="dxa"/>
            <w:noWrap/>
            <w:hideMark/>
          </w:tcPr>
          <w:p w14:paraId="5D4FA817" w14:textId="77777777" w:rsidR="0050570D" w:rsidRPr="00027357" w:rsidRDefault="0050570D" w:rsidP="0050570D">
            <w:r w:rsidRPr="00027357">
              <w:t xml:space="preserve">2.030 </w:t>
            </w:r>
          </w:p>
        </w:tc>
        <w:tc>
          <w:tcPr>
            <w:tcW w:w="942" w:type="dxa"/>
            <w:noWrap/>
            <w:hideMark/>
          </w:tcPr>
          <w:p w14:paraId="53F05791" w14:textId="77777777" w:rsidR="0050570D" w:rsidRPr="00027357" w:rsidRDefault="0050570D" w:rsidP="0050570D">
            <w:r w:rsidRPr="00027357">
              <w:t xml:space="preserve">0.055 </w:t>
            </w:r>
          </w:p>
        </w:tc>
      </w:tr>
      <w:tr w:rsidR="0050570D" w:rsidRPr="00027357" w14:paraId="3BEA1FDB" w14:textId="77777777" w:rsidTr="0050570D">
        <w:trPr>
          <w:trHeight w:val="276"/>
        </w:trPr>
        <w:tc>
          <w:tcPr>
            <w:tcW w:w="1585" w:type="dxa"/>
            <w:noWrap/>
            <w:hideMark/>
          </w:tcPr>
          <w:p w14:paraId="595E2F36" w14:textId="77777777" w:rsidR="0050570D" w:rsidRPr="00027357" w:rsidRDefault="0050570D" w:rsidP="0050570D">
            <w:r w:rsidRPr="00027357">
              <w:t>IDH(m/w)</w:t>
            </w:r>
          </w:p>
        </w:tc>
        <w:tc>
          <w:tcPr>
            <w:tcW w:w="694" w:type="dxa"/>
            <w:noWrap/>
            <w:hideMark/>
          </w:tcPr>
          <w:p w14:paraId="0D4609B4" w14:textId="77777777" w:rsidR="0050570D" w:rsidRPr="00027357" w:rsidRDefault="0050570D" w:rsidP="0050570D">
            <w:r w:rsidRPr="00027357">
              <w:t xml:space="preserve">0.856 </w:t>
            </w:r>
          </w:p>
        </w:tc>
        <w:tc>
          <w:tcPr>
            <w:tcW w:w="824" w:type="dxa"/>
            <w:noWrap/>
            <w:hideMark/>
          </w:tcPr>
          <w:p w14:paraId="52EF051F" w14:textId="77777777" w:rsidR="0050570D" w:rsidRPr="00027357" w:rsidRDefault="0050570D" w:rsidP="0050570D">
            <w:r w:rsidRPr="00027357">
              <w:t xml:space="preserve">0.544 </w:t>
            </w:r>
          </w:p>
        </w:tc>
        <w:tc>
          <w:tcPr>
            <w:tcW w:w="868" w:type="dxa"/>
            <w:noWrap/>
            <w:hideMark/>
          </w:tcPr>
          <w:p w14:paraId="36A46216" w14:textId="77777777" w:rsidR="0050570D" w:rsidRPr="00027357" w:rsidRDefault="0050570D" w:rsidP="0050570D">
            <w:r w:rsidRPr="00027357">
              <w:t xml:space="preserve">1.348 </w:t>
            </w:r>
          </w:p>
        </w:tc>
        <w:tc>
          <w:tcPr>
            <w:tcW w:w="814" w:type="dxa"/>
            <w:noWrap/>
            <w:hideMark/>
          </w:tcPr>
          <w:p w14:paraId="5B53A814" w14:textId="77777777" w:rsidR="0050570D" w:rsidRPr="00027357" w:rsidRDefault="0050570D" w:rsidP="0050570D">
            <w:r w:rsidRPr="00027357">
              <w:t xml:space="preserve">0.503 </w:t>
            </w:r>
          </w:p>
        </w:tc>
        <w:tc>
          <w:tcPr>
            <w:tcW w:w="699" w:type="dxa"/>
            <w:noWrap/>
            <w:hideMark/>
          </w:tcPr>
          <w:p w14:paraId="3363E90C" w14:textId="77777777" w:rsidR="0050570D" w:rsidRPr="00027357" w:rsidRDefault="0050570D" w:rsidP="0050570D"/>
        </w:tc>
        <w:tc>
          <w:tcPr>
            <w:tcW w:w="926" w:type="dxa"/>
            <w:noWrap/>
            <w:hideMark/>
          </w:tcPr>
          <w:p w14:paraId="1AF04CC6" w14:textId="77777777" w:rsidR="0050570D" w:rsidRPr="00027357" w:rsidRDefault="0050570D" w:rsidP="0050570D"/>
        </w:tc>
        <w:tc>
          <w:tcPr>
            <w:tcW w:w="954" w:type="dxa"/>
            <w:noWrap/>
            <w:hideMark/>
          </w:tcPr>
          <w:p w14:paraId="0FBE127D" w14:textId="77777777" w:rsidR="0050570D" w:rsidRPr="00027357" w:rsidRDefault="0050570D" w:rsidP="0050570D"/>
        </w:tc>
        <w:tc>
          <w:tcPr>
            <w:tcW w:w="942" w:type="dxa"/>
            <w:noWrap/>
            <w:hideMark/>
          </w:tcPr>
          <w:p w14:paraId="09D7EEA0" w14:textId="77777777" w:rsidR="0050570D" w:rsidRPr="00027357" w:rsidRDefault="0050570D" w:rsidP="0050570D"/>
        </w:tc>
      </w:tr>
      <w:tr w:rsidR="0050570D" w:rsidRPr="00027357" w14:paraId="32726AF0" w14:textId="77777777" w:rsidTr="0050570D">
        <w:trPr>
          <w:trHeight w:val="276"/>
        </w:trPr>
        <w:tc>
          <w:tcPr>
            <w:tcW w:w="1585" w:type="dxa"/>
            <w:noWrap/>
            <w:hideMark/>
          </w:tcPr>
          <w:p w14:paraId="1FD4E316" w14:textId="77777777" w:rsidR="0050570D" w:rsidRPr="00027357" w:rsidRDefault="0050570D" w:rsidP="0050570D">
            <w:r w:rsidRPr="00027357">
              <w:t>Type</w:t>
            </w:r>
          </w:p>
        </w:tc>
        <w:tc>
          <w:tcPr>
            <w:tcW w:w="694" w:type="dxa"/>
            <w:noWrap/>
            <w:hideMark/>
          </w:tcPr>
          <w:p w14:paraId="45188441" w14:textId="77777777" w:rsidR="0050570D" w:rsidRPr="00027357" w:rsidRDefault="0050570D" w:rsidP="0050570D">
            <w:r w:rsidRPr="00027357">
              <w:t xml:space="preserve">0.974 </w:t>
            </w:r>
          </w:p>
        </w:tc>
        <w:tc>
          <w:tcPr>
            <w:tcW w:w="824" w:type="dxa"/>
            <w:noWrap/>
            <w:hideMark/>
          </w:tcPr>
          <w:p w14:paraId="58969378" w14:textId="77777777" w:rsidR="0050570D" w:rsidRPr="00027357" w:rsidRDefault="0050570D" w:rsidP="0050570D">
            <w:r w:rsidRPr="00027357">
              <w:t xml:space="preserve">0.861 </w:t>
            </w:r>
          </w:p>
        </w:tc>
        <w:tc>
          <w:tcPr>
            <w:tcW w:w="868" w:type="dxa"/>
            <w:noWrap/>
            <w:hideMark/>
          </w:tcPr>
          <w:p w14:paraId="23A444FA" w14:textId="77777777" w:rsidR="0050570D" w:rsidRPr="00027357" w:rsidRDefault="0050570D" w:rsidP="0050570D">
            <w:r w:rsidRPr="00027357">
              <w:t xml:space="preserve">1.103 </w:t>
            </w:r>
          </w:p>
        </w:tc>
        <w:tc>
          <w:tcPr>
            <w:tcW w:w="814" w:type="dxa"/>
            <w:noWrap/>
            <w:hideMark/>
          </w:tcPr>
          <w:p w14:paraId="6FF6F140" w14:textId="77777777" w:rsidR="0050570D" w:rsidRPr="00027357" w:rsidRDefault="0050570D" w:rsidP="0050570D">
            <w:r w:rsidRPr="00027357">
              <w:t xml:space="preserve">0.682 </w:t>
            </w:r>
          </w:p>
        </w:tc>
        <w:tc>
          <w:tcPr>
            <w:tcW w:w="699" w:type="dxa"/>
            <w:noWrap/>
            <w:hideMark/>
          </w:tcPr>
          <w:p w14:paraId="6F921A8F" w14:textId="77777777" w:rsidR="0050570D" w:rsidRPr="00027357" w:rsidRDefault="0050570D" w:rsidP="0050570D"/>
        </w:tc>
        <w:tc>
          <w:tcPr>
            <w:tcW w:w="926" w:type="dxa"/>
            <w:noWrap/>
            <w:hideMark/>
          </w:tcPr>
          <w:p w14:paraId="5311D8F5" w14:textId="77777777" w:rsidR="0050570D" w:rsidRPr="00027357" w:rsidRDefault="0050570D" w:rsidP="0050570D"/>
        </w:tc>
        <w:tc>
          <w:tcPr>
            <w:tcW w:w="954" w:type="dxa"/>
            <w:noWrap/>
            <w:hideMark/>
          </w:tcPr>
          <w:p w14:paraId="6EBD1654" w14:textId="77777777" w:rsidR="0050570D" w:rsidRPr="00027357" w:rsidRDefault="0050570D" w:rsidP="0050570D"/>
        </w:tc>
        <w:tc>
          <w:tcPr>
            <w:tcW w:w="942" w:type="dxa"/>
            <w:noWrap/>
            <w:hideMark/>
          </w:tcPr>
          <w:p w14:paraId="670E80DC" w14:textId="77777777" w:rsidR="0050570D" w:rsidRPr="00027357" w:rsidRDefault="0050570D" w:rsidP="0050570D"/>
        </w:tc>
      </w:tr>
      <w:tr w:rsidR="0050570D" w:rsidRPr="00027357" w14:paraId="3DB601CA" w14:textId="77777777" w:rsidTr="0050570D">
        <w:trPr>
          <w:trHeight w:val="276"/>
        </w:trPr>
        <w:tc>
          <w:tcPr>
            <w:tcW w:w="1585" w:type="dxa"/>
            <w:noWrap/>
            <w:hideMark/>
          </w:tcPr>
          <w:p w14:paraId="6A7D4C0E" w14:textId="77777777" w:rsidR="0050570D" w:rsidRPr="00027357" w:rsidRDefault="0050570D" w:rsidP="0050570D">
            <w:r w:rsidRPr="00027357">
              <w:t>Grade</w:t>
            </w:r>
          </w:p>
        </w:tc>
        <w:tc>
          <w:tcPr>
            <w:tcW w:w="694" w:type="dxa"/>
            <w:noWrap/>
            <w:hideMark/>
          </w:tcPr>
          <w:p w14:paraId="63DBB13E" w14:textId="77777777" w:rsidR="0050570D" w:rsidRPr="00027357" w:rsidRDefault="0050570D" w:rsidP="0050570D">
            <w:r w:rsidRPr="00027357">
              <w:t xml:space="preserve">0.986 </w:t>
            </w:r>
          </w:p>
        </w:tc>
        <w:tc>
          <w:tcPr>
            <w:tcW w:w="824" w:type="dxa"/>
            <w:noWrap/>
            <w:hideMark/>
          </w:tcPr>
          <w:p w14:paraId="7E2B7089" w14:textId="77777777" w:rsidR="0050570D" w:rsidRPr="00027357" w:rsidRDefault="0050570D" w:rsidP="0050570D">
            <w:r w:rsidRPr="00027357">
              <w:t xml:space="preserve">0.980 </w:t>
            </w:r>
          </w:p>
        </w:tc>
        <w:tc>
          <w:tcPr>
            <w:tcW w:w="868" w:type="dxa"/>
            <w:noWrap/>
            <w:hideMark/>
          </w:tcPr>
          <w:p w14:paraId="63892FE1" w14:textId="77777777" w:rsidR="0050570D" w:rsidRPr="00027357" w:rsidRDefault="0050570D" w:rsidP="0050570D">
            <w:r w:rsidRPr="00027357">
              <w:t xml:space="preserve">0.991 </w:t>
            </w:r>
          </w:p>
        </w:tc>
        <w:tc>
          <w:tcPr>
            <w:tcW w:w="814" w:type="dxa"/>
            <w:noWrap/>
            <w:hideMark/>
          </w:tcPr>
          <w:p w14:paraId="20FEAB2C" w14:textId="77777777" w:rsidR="0050570D" w:rsidRPr="00027357" w:rsidRDefault="0050570D" w:rsidP="0050570D">
            <w:r w:rsidRPr="00027357">
              <w:rPr>
                <w:rFonts w:hint="eastAsia"/>
              </w:rPr>
              <w:t>＜</w:t>
            </w:r>
            <w:r w:rsidRPr="00027357">
              <w:t>0.001</w:t>
            </w:r>
          </w:p>
        </w:tc>
        <w:tc>
          <w:tcPr>
            <w:tcW w:w="699" w:type="dxa"/>
            <w:noWrap/>
            <w:hideMark/>
          </w:tcPr>
          <w:p w14:paraId="64F9880E" w14:textId="77777777" w:rsidR="0050570D" w:rsidRPr="00027357" w:rsidRDefault="0050570D" w:rsidP="0050570D">
            <w:r w:rsidRPr="00027357">
              <w:t xml:space="preserve">0.987 </w:t>
            </w:r>
          </w:p>
        </w:tc>
        <w:tc>
          <w:tcPr>
            <w:tcW w:w="926" w:type="dxa"/>
            <w:noWrap/>
            <w:hideMark/>
          </w:tcPr>
          <w:p w14:paraId="53E56F74" w14:textId="77777777" w:rsidR="0050570D" w:rsidRPr="00027357" w:rsidRDefault="0050570D" w:rsidP="0050570D">
            <w:r w:rsidRPr="00027357">
              <w:t xml:space="preserve">0.982 </w:t>
            </w:r>
          </w:p>
        </w:tc>
        <w:tc>
          <w:tcPr>
            <w:tcW w:w="954" w:type="dxa"/>
            <w:noWrap/>
            <w:hideMark/>
          </w:tcPr>
          <w:p w14:paraId="23F1A456" w14:textId="77777777" w:rsidR="0050570D" w:rsidRPr="00027357" w:rsidRDefault="0050570D" w:rsidP="0050570D">
            <w:r w:rsidRPr="00027357">
              <w:t xml:space="preserve">0.993 </w:t>
            </w:r>
          </w:p>
        </w:tc>
        <w:tc>
          <w:tcPr>
            <w:tcW w:w="942" w:type="dxa"/>
            <w:noWrap/>
            <w:hideMark/>
          </w:tcPr>
          <w:p w14:paraId="083A4000" w14:textId="77777777" w:rsidR="0050570D" w:rsidRPr="00027357" w:rsidRDefault="0050570D" w:rsidP="0050570D">
            <w:r w:rsidRPr="00027357">
              <w:rPr>
                <w:rFonts w:hint="eastAsia"/>
              </w:rPr>
              <w:t>＜</w:t>
            </w:r>
            <w:r w:rsidRPr="00027357">
              <w:t>0.001</w:t>
            </w:r>
          </w:p>
        </w:tc>
      </w:tr>
    </w:tbl>
    <w:p w14:paraId="4A6EF1D2" w14:textId="2769F3E2" w:rsidR="0098769B" w:rsidRDefault="00027357">
      <w:r>
        <w:rPr>
          <w:rFonts w:hint="eastAsia"/>
        </w:rPr>
        <w:t>Univariate</w:t>
      </w:r>
      <w:r>
        <w:t xml:space="preserve"> and multivariate cox analysis of TP53I13 and different clinical characteristics based on samples from Nantong University Affiliated Hospital </w:t>
      </w:r>
    </w:p>
    <w:sectPr w:rsidR="009876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ACCDC2" w14:textId="77777777" w:rsidR="00D73D12" w:rsidRDefault="00D73D12" w:rsidP="00D53718">
      <w:r>
        <w:separator/>
      </w:r>
    </w:p>
  </w:endnote>
  <w:endnote w:type="continuationSeparator" w:id="0">
    <w:p w14:paraId="5D07DC11" w14:textId="77777777" w:rsidR="00D73D12" w:rsidRDefault="00D73D12" w:rsidP="00D537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535EBF" w14:textId="77777777" w:rsidR="00D73D12" w:rsidRDefault="00D73D12" w:rsidP="00D53718">
      <w:r>
        <w:separator/>
      </w:r>
    </w:p>
  </w:footnote>
  <w:footnote w:type="continuationSeparator" w:id="0">
    <w:p w14:paraId="64A44083" w14:textId="77777777" w:rsidR="00D73D12" w:rsidRDefault="00D73D12" w:rsidP="00D537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357"/>
    <w:rsid w:val="00027357"/>
    <w:rsid w:val="0050570D"/>
    <w:rsid w:val="0098769B"/>
    <w:rsid w:val="00D53718"/>
    <w:rsid w:val="00D73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B659CD"/>
  <w15:chartTrackingRefBased/>
  <w15:docId w15:val="{152385A8-C895-4B69-BCC7-792D51CDD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273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537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5371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537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537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252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 新琪</dc:creator>
  <cp:keywords/>
  <dc:description/>
  <cp:lastModifiedBy>葛 新琪</cp:lastModifiedBy>
  <cp:revision>3</cp:revision>
  <dcterms:created xsi:type="dcterms:W3CDTF">2022-01-04T13:14:00Z</dcterms:created>
  <dcterms:modified xsi:type="dcterms:W3CDTF">2022-02-11T11:12:00Z</dcterms:modified>
</cp:coreProperties>
</file>